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66C05" w14:textId="77777777" w:rsidR="009025BF" w:rsidRPr="00C63FD3" w:rsidRDefault="00C63FD3">
      <w:pPr>
        <w:rPr>
          <w:rFonts w:ascii="Times New Roman" w:hAnsi="Times New Roman" w:cs="Times New Roman"/>
          <w:b/>
          <w:lang w:val="en-US"/>
        </w:rPr>
      </w:pPr>
      <w:r w:rsidRPr="00C63FD3">
        <w:rPr>
          <w:rFonts w:ascii="Times New Roman" w:hAnsi="Times New Roman" w:cs="Times New Roman"/>
          <w:b/>
          <w:lang w:val="en-US"/>
        </w:rPr>
        <w:t xml:space="preserve">Additional file 3. </w:t>
      </w:r>
      <w:r>
        <w:rPr>
          <w:rFonts w:ascii="Times New Roman" w:hAnsi="Times New Roman" w:cs="Times New Roman"/>
          <w:b/>
          <w:lang w:val="en-US"/>
        </w:rPr>
        <w:t>The 25 survey items of the validated</w:t>
      </w:r>
      <w:r w:rsidRPr="00C63FD3">
        <w:rPr>
          <w:rFonts w:ascii="Times New Roman" w:hAnsi="Times New Roman" w:cs="Times New Roman"/>
          <w:b/>
          <w:lang w:val="en-US"/>
        </w:rPr>
        <w:t xml:space="preserve"> Lean Healthcare Implementation Self-Assessment </w:t>
      </w:r>
      <w:r>
        <w:rPr>
          <w:rFonts w:ascii="Times New Roman" w:hAnsi="Times New Roman" w:cs="Times New Roman"/>
          <w:b/>
          <w:lang w:val="en-US"/>
        </w:rPr>
        <w:t>Instrument (LHISI), version 3.0</w:t>
      </w: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63FD3" w14:paraId="18998D2C" w14:textId="77777777" w:rsidTr="00C63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D2AA8C5" w14:textId="77777777" w:rsidR="00C63FD3" w:rsidRPr="00C63FD3" w:rsidRDefault="00C63FD3">
            <w:pPr>
              <w:rPr>
                <w:rFonts w:ascii="Times New Roman" w:hAnsi="Times New Roman" w:cs="Times New Roman"/>
                <w:lang w:val="en-US"/>
              </w:rPr>
            </w:pPr>
            <w:r w:rsidRPr="00C63FD3">
              <w:rPr>
                <w:rFonts w:ascii="Times New Roman" w:hAnsi="Times New Roman" w:cs="Times New Roman"/>
                <w:lang w:val="en-US"/>
              </w:rPr>
              <w:t>Survey Items</w:t>
            </w:r>
          </w:p>
        </w:tc>
      </w:tr>
      <w:tr w:rsidR="009440A7" w14:paraId="3A321686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6BD60A9" w14:textId="7CB4A6F2" w:rsidR="009440A7" w:rsidRPr="009440A7" w:rsidRDefault="009440A7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440A7">
              <w:rPr>
                <w:rFonts w:ascii="Times New Roman" w:hAnsi="Times New Roman" w:cs="Times New Roman"/>
                <w:b w:val="0"/>
                <w:i/>
                <w:lang w:val="en-US"/>
              </w:rPr>
              <w:t>Leadership</w:t>
            </w:r>
          </w:p>
        </w:tc>
      </w:tr>
      <w:tr w:rsidR="009440A7" w:rsidRPr="009440A7" w14:paraId="20E12F36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114AA96" w14:textId="62EB90AE" w:rsidR="009440A7" w:rsidRPr="008A3195" w:rsidRDefault="00FA3EB1" w:rsidP="008A3195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Across my hospital/clinic, leaders at all levels create a safe environment for exposing problems.</w:t>
            </w:r>
          </w:p>
        </w:tc>
      </w:tr>
      <w:tr w:rsidR="009440A7" w:rsidRPr="009440A7" w14:paraId="501847B6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8473DBD" w14:textId="18A6B466" w:rsidR="009440A7" w:rsidRDefault="00FA3EB1" w:rsidP="008A3195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2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Across my hospital/clinic, senior leaders practice humble inquiry when interacting with employees at all levels of the organization.</w:t>
            </w:r>
          </w:p>
        </w:tc>
      </w:tr>
      <w:tr w:rsidR="009440A7" w:rsidRPr="009440A7" w14:paraId="6FF70963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541FF97" w14:textId="61549B86" w:rsidR="009440A7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3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Across my hospital/clinic, leaders at all levels engage employees where the work happens.</w:t>
            </w:r>
          </w:p>
        </w:tc>
      </w:tr>
      <w:tr w:rsidR="009440A7" w:rsidRPr="009440A7" w14:paraId="744C82DE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1458D59" w14:textId="2628A98D" w:rsidR="009440A7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4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Across my hospital/clinic, leaders at all levels create and sustain an environment of continuous improvement and continuous learning.</w:t>
            </w:r>
          </w:p>
        </w:tc>
      </w:tr>
      <w:tr w:rsidR="009440A7" w:rsidRPr="009440A7" w14:paraId="56E680DB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08E1C75" w14:textId="7B704F45" w:rsidR="009440A7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5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senior leaders have made an explicit commitment to patient-centered care.</w:t>
            </w:r>
          </w:p>
        </w:tc>
      </w:tr>
      <w:tr w:rsidR="009440A7" w:rsidRPr="009440A7" w14:paraId="18537AE6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C6EF902" w14:textId="4A9B7E46" w:rsidR="009440A7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6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senior leaders follow a process for strategy definition and deployment that provides focus at all levels.</w:t>
            </w:r>
          </w:p>
        </w:tc>
      </w:tr>
      <w:tr w:rsidR="009440A7" w:rsidRPr="009440A7" w14:paraId="288F4C01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135D093" w14:textId="2C5D9513" w:rsidR="009440A7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7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Across my hospital/clinic, leaders at all levels coach to ensure a clear connection between purpose and the work being performed.</w:t>
            </w:r>
          </w:p>
        </w:tc>
      </w:tr>
      <w:tr w:rsidR="009440A7" w:rsidRPr="009440A7" w14:paraId="6402EA4C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F1C194A" w14:textId="4B1EEE99" w:rsidR="009440A7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8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Across my hospital/clinic, leaders at all levels provide employees and staff regular feedback.</w:t>
            </w:r>
          </w:p>
        </w:tc>
      </w:tr>
      <w:tr w:rsidR="009440A7" w:rsidRPr="009440A7" w14:paraId="6D9F9299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79B5885" w14:textId="694EAEF1" w:rsidR="009440A7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9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senior leaders make data driven decisions.</w:t>
            </w:r>
          </w:p>
        </w:tc>
      </w:tr>
      <w:tr w:rsidR="009440A7" w:rsidRPr="009440A7" w14:paraId="21F2E0A7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8C2BDA9" w14:textId="3F3DE6EB" w:rsidR="009440A7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0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Across my hospital/clinic, successes gained and failures are shared.</w:t>
            </w:r>
          </w:p>
        </w:tc>
      </w:tr>
      <w:tr w:rsidR="009440A7" w:rsidRPr="009440A7" w14:paraId="16B559E1" w14:textId="77777777" w:rsidTr="009440A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0570DB3" w14:textId="0B26FBE3" w:rsidR="009440A7" w:rsidRPr="009440A7" w:rsidRDefault="009440A7" w:rsidP="009440A7">
            <w:pPr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9440A7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Commitment</w:t>
            </w:r>
          </w:p>
        </w:tc>
      </w:tr>
      <w:tr w:rsidR="009440A7" w:rsidRPr="009440A7" w14:paraId="22931DF6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321CBC5" w14:textId="17A4D234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1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management staff use PDSA thinking with the operational units they lead.</w:t>
            </w:r>
          </w:p>
        </w:tc>
      </w:tr>
      <w:tr w:rsidR="009440A7" w:rsidRPr="009440A7" w14:paraId="17B12C0F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46EBF64" w14:textId="34FBAAC4" w:rsidR="009440A7" w:rsidRPr="008A3195" w:rsidRDefault="00FA3EB1" w:rsidP="00FA3EB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2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management staff are committed to lean.</w:t>
            </w:r>
          </w:p>
        </w:tc>
      </w:tr>
      <w:tr w:rsidR="009440A7" w:rsidRPr="009440A7" w14:paraId="33148327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6BEDC42" w14:textId="35D2EE4E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3. In my unit/department, physicians are committed to lean.</w:t>
            </w:r>
          </w:p>
        </w:tc>
      </w:tr>
      <w:tr w:rsidR="009440A7" w:rsidRPr="009440A7" w14:paraId="47F365F1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6F2494F" w14:textId="7CA88AD1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4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Lean has a sponsor/champion and clinical and management staff who demonstrate visible, active, public commitment and support of lean.</w:t>
            </w:r>
          </w:p>
        </w:tc>
      </w:tr>
      <w:tr w:rsidR="009440A7" w:rsidRPr="009440A7" w14:paraId="62A657C3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6D84A46" w14:textId="5B5A6617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5.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 In my unit/department, management staff practice A3 thinking.</w:t>
            </w:r>
          </w:p>
        </w:tc>
      </w:tr>
      <w:tr w:rsidR="009440A7" w:rsidRPr="009440A7" w14:paraId="1F697411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EFB07DD" w14:textId="6A49B793" w:rsidR="009440A7" w:rsidRPr="009440A7" w:rsidRDefault="009440A7" w:rsidP="009440A7">
            <w:pPr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9440A7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Standard work</w:t>
            </w:r>
          </w:p>
        </w:tc>
      </w:tr>
      <w:tr w:rsidR="009440A7" w:rsidRPr="009440A7" w14:paraId="3A1F777A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1A17557" w14:textId="2583E8E5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6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use of standard work is monitored for compliance.</w:t>
            </w:r>
          </w:p>
        </w:tc>
      </w:tr>
      <w:tr w:rsidR="009440A7" w:rsidRPr="009440A7" w14:paraId="66F0D554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A8DA49C" w14:textId="64CDD8E3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lastRenderedPageBreak/>
              <w:t>17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clinical staff use standard work.</w:t>
            </w:r>
          </w:p>
        </w:tc>
      </w:tr>
      <w:tr w:rsidR="009440A7" w:rsidRPr="009440A7" w14:paraId="00511E9D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7220CC8" w14:textId="18190ED3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8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senior leaders use standard work.</w:t>
            </w:r>
          </w:p>
        </w:tc>
      </w:tr>
      <w:tr w:rsidR="009440A7" w:rsidRPr="009440A7" w14:paraId="4F90FF7B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E5720C5" w14:textId="33935A44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19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work processes are standardized.</w:t>
            </w:r>
          </w:p>
        </w:tc>
      </w:tr>
      <w:tr w:rsidR="009440A7" w:rsidRPr="009440A7" w14:paraId="6B081930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F0D4474" w14:textId="193BBDDC" w:rsidR="009440A7" w:rsidRPr="009440A7" w:rsidRDefault="009440A7" w:rsidP="009440A7">
            <w:pPr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9440A7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Communication</w:t>
            </w:r>
          </w:p>
        </w:tc>
      </w:tr>
      <w:tr w:rsidR="009440A7" w:rsidRPr="009440A7" w14:paraId="0223AA40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2C3F1E5" w14:textId="2F9BB980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20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those who provide care to patients/customers communicate with each other.</w:t>
            </w:r>
          </w:p>
        </w:tc>
      </w:tr>
      <w:tr w:rsidR="009440A7" w:rsidRPr="009440A7" w14:paraId="36D581E3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98C4F93" w14:textId="171B3A63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21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the communication that occurs among those who provide care to patients/customers is focused on problem-solving rather than blaming each other or others.</w:t>
            </w:r>
          </w:p>
        </w:tc>
      </w:tr>
      <w:tr w:rsidR="009440A7" w:rsidRPr="009440A7" w14:paraId="608254F8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1B8FB01" w14:textId="462E1F2E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22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those who provide care to patients/customers share common goals.</w:t>
            </w:r>
          </w:p>
        </w:tc>
      </w:tr>
      <w:tr w:rsidR="009440A7" w:rsidRPr="009440A7" w14:paraId="4511FCFA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B966E4B" w14:textId="66E7926A" w:rsidR="009440A7" w:rsidRPr="009440A7" w:rsidRDefault="009440A7" w:rsidP="009440A7">
            <w:pPr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9440A7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Daily Management System</w:t>
            </w:r>
          </w:p>
        </w:tc>
      </w:tr>
      <w:tr w:rsidR="009440A7" w:rsidRPr="009440A7" w14:paraId="7EE45173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1DA4DB8" w14:textId="3AF9843C" w:rsidR="009440A7" w:rsidRPr="008A3195" w:rsidRDefault="00FA3EB1" w:rsidP="00FA3EB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23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clinical staff attend daily huddles.</w:t>
            </w:r>
          </w:p>
        </w:tc>
      </w:tr>
      <w:tr w:rsidR="009440A7" w:rsidRPr="009440A7" w14:paraId="41920B47" w14:textId="77777777" w:rsidTr="00C6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57195F1" w14:textId="213557F3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24</w:t>
            </w:r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management staff attend daily huddles.</w:t>
            </w:r>
          </w:p>
        </w:tc>
      </w:tr>
      <w:tr w:rsidR="009440A7" w:rsidRPr="009440A7" w14:paraId="55991CD3" w14:textId="77777777" w:rsidTr="00C63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6F73AD8" w14:textId="7CC771CA" w:rsidR="009440A7" w:rsidRPr="008A3195" w:rsidRDefault="00FA3EB1" w:rsidP="009440A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25</w:t>
            </w:r>
            <w:bookmarkStart w:id="0" w:name="_GoBack"/>
            <w:bookmarkEnd w:id="0"/>
            <w:r w:rsidR="009440A7" w:rsidRPr="008A3195">
              <w:rPr>
                <w:rFonts w:ascii="Times New Roman" w:eastAsia="Times New Roman" w:hAnsi="Times New Roman" w:cs="Times New Roman"/>
                <w:b w:val="0"/>
                <w:lang w:val="en-US"/>
              </w:rPr>
              <w:t>. In my unit/department, a daily management system (e.g., daily huddles, gemba walks, etc) is used.</w:t>
            </w:r>
          </w:p>
        </w:tc>
      </w:tr>
    </w:tbl>
    <w:p w14:paraId="224149A0" w14:textId="77777777" w:rsidR="00C63FD3" w:rsidRPr="00C63FD3" w:rsidRDefault="00C63FD3">
      <w:pPr>
        <w:rPr>
          <w:lang w:val="en-US"/>
        </w:rPr>
      </w:pPr>
    </w:p>
    <w:sectPr w:rsidR="00C63FD3" w:rsidRPr="00C63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FD3"/>
    <w:rsid w:val="008A3195"/>
    <w:rsid w:val="009025BF"/>
    <w:rsid w:val="009440A7"/>
    <w:rsid w:val="00C63FD3"/>
    <w:rsid w:val="00FA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93D04"/>
  <w15:chartTrackingRefBased/>
  <w15:docId w15:val="{128E6E0A-29FB-4E57-A74C-66ABE3A2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6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C63FD3"/>
    <w:pPr>
      <w:ind w:left="720"/>
      <w:contextualSpacing/>
    </w:pPr>
  </w:style>
  <w:style w:type="table" w:styleId="Yksinkertainentaulukko2">
    <w:name w:val="Plain Table 2"/>
    <w:basedOn w:val="Normaalitaulukko"/>
    <w:uiPriority w:val="42"/>
    <w:rsid w:val="00C63F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9B6666F2925142AD9BEEF8914D8620" ma:contentTypeVersion="14" ma:contentTypeDescription="Create a new document." ma:contentTypeScope="" ma:versionID="7807884754e0869f9a178b297b854b9b">
  <xsd:schema xmlns:xsd="http://www.w3.org/2001/XMLSchema" xmlns:xs="http://www.w3.org/2001/XMLSchema" xmlns:p="http://schemas.microsoft.com/office/2006/metadata/properties" xmlns:ns3="c976a96e-f428-4691-a39e-d6d5f93b4a58" xmlns:ns4="50124788-d943-4778-8df5-615ff37f66b0" targetNamespace="http://schemas.microsoft.com/office/2006/metadata/properties" ma:root="true" ma:fieldsID="9f0bb2bc058f4233eb033a328dcd5b77" ns3:_="" ns4:_="">
    <xsd:import namespace="c976a96e-f428-4691-a39e-d6d5f93b4a58"/>
    <xsd:import namespace="50124788-d943-4778-8df5-615ff37f66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6a96e-f428-4691-a39e-d6d5f93b4a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24788-d943-4778-8df5-615ff37f66b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74E2CB-745E-4DF1-BC84-76E8F7AF05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D4CD6B-AC1F-4C98-9E50-F134AE79BC11}">
  <ds:schemaRefs>
    <ds:schemaRef ds:uri="http://schemas.microsoft.com/office/infopath/2007/PartnerControls"/>
    <ds:schemaRef ds:uri="c976a96e-f428-4691-a39e-d6d5f93b4a58"/>
    <ds:schemaRef ds:uri="http://purl.org/dc/elements/1.1/"/>
    <ds:schemaRef ds:uri="http://schemas.microsoft.com/office/2006/metadata/properties"/>
    <ds:schemaRef ds:uri="50124788-d943-4778-8df5-615ff37f66b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9BB80AC-0BB7-4719-A40A-065EC13DC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6a96e-f428-4691-a39e-d6d5f93b4a58"/>
    <ds:schemaRef ds:uri="50124788-d943-4778-8df5-615ff37f66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onen Elina</dc:creator>
  <cp:keywords/>
  <dc:description/>
  <cp:lastModifiedBy>Reponen Elina</cp:lastModifiedBy>
  <cp:revision>2</cp:revision>
  <dcterms:created xsi:type="dcterms:W3CDTF">2021-09-27T17:33:00Z</dcterms:created>
  <dcterms:modified xsi:type="dcterms:W3CDTF">2021-09-2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B6666F2925142AD9BEEF8914D8620</vt:lpwstr>
  </property>
</Properties>
</file>